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489A1" w14:textId="68141E86" w:rsidR="003D4EE7" w:rsidRDefault="00000000">
      <w:pPr>
        <w:pStyle w:val="Titolo1"/>
      </w:pPr>
      <w:r>
        <w:t>Supplementary Table 1. PICO framework of the study</w:t>
      </w:r>
    </w:p>
    <w:p w14:paraId="66E3F76F" w14:textId="77777777" w:rsidR="00930723" w:rsidRPr="00930723" w:rsidRDefault="00930723" w:rsidP="00930723"/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3D4EE7" w:rsidRPr="00930723" w14:paraId="5326864D" w14:textId="77777777">
        <w:tc>
          <w:tcPr>
            <w:tcW w:w="4320" w:type="dxa"/>
          </w:tcPr>
          <w:p w14:paraId="3AC0C9F8" w14:textId="77777777" w:rsidR="003D4EE7" w:rsidRPr="00930723" w:rsidRDefault="00000000">
            <w:pPr>
              <w:rPr>
                <w:b/>
                <w:bCs/>
              </w:rPr>
            </w:pPr>
            <w:r w:rsidRPr="00930723">
              <w:rPr>
                <w:b/>
                <w:bCs/>
              </w:rPr>
              <w:t>Component</w:t>
            </w:r>
          </w:p>
        </w:tc>
        <w:tc>
          <w:tcPr>
            <w:tcW w:w="4320" w:type="dxa"/>
          </w:tcPr>
          <w:p w14:paraId="1110F8D4" w14:textId="77777777" w:rsidR="003D4EE7" w:rsidRPr="00930723" w:rsidRDefault="00000000">
            <w:pPr>
              <w:rPr>
                <w:b/>
                <w:bCs/>
              </w:rPr>
            </w:pPr>
            <w:r w:rsidRPr="00930723">
              <w:rPr>
                <w:b/>
                <w:bCs/>
              </w:rPr>
              <w:t>Description</w:t>
            </w:r>
          </w:p>
        </w:tc>
      </w:tr>
      <w:tr w:rsidR="003D4EE7" w14:paraId="561FE27C" w14:textId="77777777">
        <w:tc>
          <w:tcPr>
            <w:tcW w:w="4320" w:type="dxa"/>
          </w:tcPr>
          <w:p w14:paraId="07FB150A" w14:textId="77777777" w:rsidR="003D4EE7" w:rsidRDefault="00000000">
            <w:r>
              <w:t>Population (</w:t>
            </w:r>
            <w:r w:rsidRPr="00930723">
              <w:rPr>
                <w:b/>
                <w:bCs/>
              </w:rPr>
              <w:t>P</w:t>
            </w:r>
            <w:r>
              <w:t>)</w:t>
            </w:r>
          </w:p>
        </w:tc>
        <w:tc>
          <w:tcPr>
            <w:tcW w:w="4320" w:type="dxa"/>
          </w:tcPr>
          <w:p w14:paraId="4662C4AC" w14:textId="77777777" w:rsidR="003D4EE7" w:rsidRDefault="00000000">
            <w:r>
              <w:t>High-risk adult patients undergoing carotid endarterectomy (CEA).</w:t>
            </w:r>
          </w:p>
        </w:tc>
      </w:tr>
      <w:tr w:rsidR="003D4EE7" w14:paraId="366D6F8C" w14:textId="77777777">
        <w:tc>
          <w:tcPr>
            <w:tcW w:w="4320" w:type="dxa"/>
          </w:tcPr>
          <w:p w14:paraId="20408D62" w14:textId="77777777" w:rsidR="003D4EE7" w:rsidRDefault="00000000">
            <w:r>
              <w:t>Intervention (</w:t>
            </w:r>
            <w:r w:rsidRPr="00930723">
              <w:rPr>
                <w:b/>
                <w:bCs/>
              </w:rPr>
              <w:t>I</w:t>
            </w:r>
            <w:r>
              <w:t>)</w:t>
            </w:r>
          </w:p>
        </w:tc>
        <w:tc>
          <w:tcPr>
            <w:tcW w:w="4320" w:type="dxa"/>
          </w:tcPr>
          <w:p w14:paraId="677CB660" w14:textId="77777777" w:rsidR="003D4EE7" w:rsidRDefault="00000000">
            <w:r>
              <w:t>Carotid endarterectomy performed under regional/local anesthesia (LA).</w:t>
            </w:r>
          </w:p>
        </w:tc>
      </w:tr>
      <w:tr w:rsidR="003D4EE7" w14:paraId="42E3118B" w14:textId="77777777">
        <w:tc>
          <w:tcPr>
            <w:tcW w:w="4320" w:type="dxa"/>
          </w:tcPr>
          <w:p w14:paraId="1F5D0C34" w14:textId="77777777" w:rsidR="003D4EE7" w:rsidRDefault="00000000">
            <w:r>
              <w:t>Comparator (</w:t>
            </w:r>
            <w:r w:rsidRPr="00930723">
              <w:rPr>
                <w:b/>
                <w:bCs/>
              </w:rPr>
              <w:t>C</w:t>
            </w:r>
            <w:r>
              <w:t>)</w:t>
            </w:r>
          </w:p>
        </w:tc>
        <w:tc>
          <w:tcPr>
            <w:tcW w:w="4320" w:type="dxa"/>
          </w:tcPr>
          <w:p w14:paraId="4FA9DF29" w14:textId="77777777" w:rsidR="003D4EE7" w:rsidRDefault="00000000">
            <w:r>
              <w:t>General anesthesia (GA), applicable only to the subset of included studies reporting separate outcome data for both anesthetic techniques.</w:t>
            </w:r>
          </w:p>
        </w:tc>
      </w:tr>
      <w:tr w:rsidR="003D4EE7" w14:paraId="73D13F0E" w14:textId="77777777">
        <w:tc>
          <w:tcPr>
            <w:tcW w:w="4320" w:type="dxa"/>
          </w:tcPr>
          <w:p w14:paraId="1C24DFAF" w14:textId="77777777" w:rsidR="003D4EE7" w:rsidRDefault="00000000">
            <w:r>
              <w:t>Outcomes (</w:t>
            </w:r>
            <w:r w:rsidRPr="00930723">
              <w:rPr>
                <w:b/>
                <w:bCs/>
              </w:rPr>
              <w:t>O</w:t>
            </w:r>
            <w:r>
              <w:t>)</w:t>
            </w:r>
          </w:p>
        </w:tc>
        <w:tc>
          <w:tcPr>
            <w:tcW w:w="4320" w:type="dxa"/>
          </w:tcPr>
          <w:p w14:paraId="4DA5FC6A" w14:textId="77777777" w:rsidR="003D4EE7" w:rsidRDefault="00000000">
            <w:r>
              <w:t>(1) Prevalence of postoperative stroke, myocardial infarction, and death in CEA performed under LA; (2) Predictors of these outcomes within LA-treated patients; (3) Comparative postoperative risk of stroke, myocardial infarction, and death between LA and GA.</w:t>
            </w:r>
          </w:p>
        </w:tc>
      </w:tr>
      <w:tr w:rsidR="003D4EE7" w14:paraId="4E3313F0" w14:textId="77777777">
        <w:tc>
          <w:tcPr>
            <w:tcW w:w="4320" w:type="dxa"/>
          </w:tcPr>
          <w:p w14:paraId="3D6CE00A" w14:textId="77777777" w:rsidR="003D4EE7" w:rsidRDefault="00000000">
            <w:r>
              <w:t>Study design</w:t>
            </w:r>
          </w:p>
        </w:tc>
        <w:tc>
          <w:tcPr>
            <w:tcW w:w="4320" w:type="dxa"/>
          </w:tcPr>
          <w:p w14:paraId="14DBC577" w14:textId="77777777" w:rsidR="003D4EE7" w:rsidRDefault="00000000">
            <w:r>
              <w:t>Systematic review with prevalence meta-analysis and additional pairwise comparative meta-analysis.</w:t>
            </w:r>
          </w:p>
        </w:tc>
      </w:tr>
    </w:tbl>
    <w:p w14:paraId="1890B063" w14:textId="77777777" w:rsidR="003D4EE7" w:rsidRDefault="00000000">
      <w:r>
        <w:br/>
        <w:t>Footnote: The Comparator (C) was included only for studies providing separate outcomes for patients undergoing carotid endarterectomy under regional versus general anesthesia.</w:t>
      </w:r>
    </w:p>
    <w:sectPr w:rsidR="003D4EE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13266896">
    <w:abstractNumId w:val="8"/>
  </w:num>
  <w:num w:numId="2" w16cid:durableId="2060085021">
    <w:abstractNumId w:val="6"/>
  </w:num>
  <w:num w:numId="3" w16cid:durableId="583300940">
    <w:abstractNumId w:val="5"/>
  </w:num>
  <w:num w:numId="4" w16cid:durableId="42103314">
    <w:abstractNumId w:val="4"/>
  </w:num>
  <w:num w:numId="5" w16cid:durableId="81069991">
    <w:abstractNumId w:val="7"/>
  </w:num>
  <w:num w:numId="6" w16cid:durableId="135537157">
    <w:abstractNumId w:val="3"/>
  </w:num>
  <w:num w:numId="7" w16cid:durableId="861893043">
    <w:abstractNumId w:val="2"/>
  </w:num>
  <w:num w:numId="8" w16cid:durableId="300575546">
    <w:abstractNumId w:val="1"/>
  </w:num>
  <w:num w:numId="9" w16cid:durableId="549733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D4EE7"/>
    <w:rsid w:val="00930723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77D0485"/>
  <w14:defaultImageDpi w14:val="300"/>
  <w15:docId w15:val="{6B330F9A-2DB2-4B38-BA8A-2BDBD0CD9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6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rcangelo Barbonetti</cp:lastModifiedBy>
  <cp:revision>2</cp:revision>
  <dcterms:created xsi:type="dcterms:W3CDTF">2013-12-23T23:15:00Z</dcterms:created>
  <dcterms:modified xsi:type="dcterms:W3CDTF">2025-12-03T21:28:00Z</dcterms:modified>
  <cp:category/>
</cp:coreProperties>
</file>